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99FD89" w14:textId="77777777" w:rsidR="009B486B" w:rsidRPr="004B3DD5" w:rsidRDefault="009B486B" w:rsidP="009B486B">
      <w:pPr>
        <w:spacing w:after="24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pPr w:leftFromText="180" w:rightFromText="180" w:topFromText="180" w:bottomFromText="180" w:vertAnchor="text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250"/>
        <w:gridCol w:w="2235"/>
        <w:gridCol w:w="1425"/>
        <w:gridCol w:w="1725"/>
        <w:gridCol w:w="1725"/>
      </w:tblGrid>
      <w:tr w:rsidR="009B486B" w:rsidRPr="004B3DD5" w14:paraId="0CD5BA71" w14:textId="77777777" w:rsidTr="008D504A">
        <w:trPr>
          <w:tblHeader/>
        </w:trPr>
        <w:tc>
          <w:tcPr>
            <w:tcW w:w="2250" w:type="dxa"/>
            <w:shd w:val="clear" w:color="auto" w:fill="CCCCCC"/>
            <w:vAlign w:val="center"/>
          </w:tcPr>
          <w:p w14:paraId="41A04417" w14:textId="77777777" w:rsidR="009B486B" w:rsidRPr="004B3DD5" w:rsidRDefault="009B486B" w:rsidP="008D504A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3DD5">
              <w:rPr>
                <w:rFonts w:ascii="Times New Roman" w:eastAsia="Times New Roman" w:hAnsi="Times New Roman" w:cs="Times New Roman"/>
                <w:sz w:val="24"/>
                <w:szCs w:val="24"/>
              </w:rPr>
              <w:t>Study</w:t>
            </w:r>
          </w:p>
        </w:tc>
        <w:tc>
          <w:tcPr>
            <w:tcW w:w="2235" w:type="dxa"/>
            <w:shd w:val="clear" w:color="auto" w:fill="CCCCCC"/>
            <w:vAlign w:val="center"/>
          </w:tcPr>
          <w:p w14:paraId="3C60FF98" w14:textId="77777777" w:rsidR="009B486B" w:rsidRPr="004B3DD5" w:rsidRDefault="009B486B" w:rsidP="008D504A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3DD5">
              <w:rPr>
                <w:rFonts w:ascii="Times New Roman" w:eastAsia="Times New Roman" w:hAnsi="Times New Roman" w:cs="Times New Roman"/>
                <w:sz w:val="24"/>
                <w:szCs w:val="24"/>
              </w:rPr>
              <w:t>Sample</w:t>
            </w:r>
          </w:p>
        </w:tc>
        <w:tc>
          <w:tcPr>
            <w:tcW w:w="1425" w:type="dxa"/>
            <w:shd w:val="clear" w:color="auto" w:fill="CCCCCC"/>
            <w:vAlign w:val="center"/>
          </w:tcPr>
          <w:p w14:paraId="703A50DE" w14:textId="77777777" w:rsidR="009B486B" w:rsidRPr="004B3DD5" w:rsidRDefault="009B486B" w:rsidP="008D504A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3DD5">
              <w:rPr>
                <w:rFonts w:ascii="Times New Roman" w:eastAsia="Times New Roman" w:hAnsi="Times New Roman" w:cs="Times New Roman"/>
                <w:sz w:val="24"/>
                <w:szCs w:val="24"/>
              </w:rPr>
              <w:t>Designation</w:t>
            </w:r>
          </w:p>
        </w:tc>
        <w:tc>
          <w:tcPr>
            <w:tcW w:w="1725" w:type="dxa"/>
            <w:shd w:val="clear" w:color="auto" w:fill="CCCCCC"/>
            <w:vAlign w:val="center"/>
          </w:tcPr>
          <w:p w14:paraId="083D4F03" w14:textId="77777777" w:rsidR="009B486B" w:rsidRPr="004B3DD5" w:rsidRDefault="009B486B" w:rsidP="008D504A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3DD5">
              <w:rPr>
                <w:rFonts w:ascii="Times New Roman" w:eastAsia="Times New Roman" w:hAnsi="Times New Roman" w:cs="Times New Roman"/>
                <w:sz w:val="24"/>
                <w:szCs w:val="24"/>
              </w:rPr>
              <w:t>GEO ID</w:t>
            </w:r>
          </w:p>
        </w:tc>
        <w:tc>
          <w:tcPr>
            <w:tcW w:w="1725" w:type="dxa"/>
            <w:shd w:val="clear" w:color="auto" w:fill="CCCCCC"/>
            <w:vAlign w:val="center"/>
          </w:tcPr>
          <w:p w14:paraId="330CCB08" w14:textId="77777777" w:rsidR="009B486B" w:rsidRPr="004B3DD5" w:rsidRDefault="009B486B" w:rsidP="008D504A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3DD5">
              <w:rPr>
                <w:rFonts w:ascii="Times New Roman" w:eastAsia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9B486B" w:rsidRPr="004B3DD5" w14:paraId="2D42CAC7" w14:textId="77777777" w:rsidTr="008D504A">
        <w:trPr>
          <w:cantSplit/>
        </w:trPr>
        <w:tc>
          <w:tcPr>
            <w:tcW w:w="2250" w:type="dxa"/>
            <w:vMerge w:val="restart"/>
            <w:shd w:val="clear" w:color="auto" w:fill="EFEFEF"/>
            <w:vAlign w:val="center"/>
          </w:tcPr>
          <w:p w14:paraId="7E5E2DEE" w14:textId="28BD4C98" w:rsidR="009B486B" w:rsidRPr="004B3DD5" w:rsidRDefault="009B486B" w:rsidP="008D504A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3DD5">
              <w:rPr>
                <w:rFonts w:ascii="Times New Roman" w:eastAsia="Times New Roman" w:hAnsi="Times New Roman" w:cs="Times New Roman"/>
                <w:sz w:val="24"/>
                <w:szCs w:val="24"/>
              </w:rPr>
              <w:t>Ataxin-2</w:t>
            </w:r>
            <w:r w:rsidR="009F42A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RIBE</w:t>
            </w:r>
            <w:r w:rsidRPr="004B3DD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n fly neurons</w:t>
            </w:r>
          </w:p>
        </w:tc>
        <w:tc>
          <w:tcPr>
            <w:tcW w:w="2235" w:type="dxa"/>
            <w:vAlign w:val="center"/>
          </w:tcPr>
          <w:p w14:paraId="7E14FC18" w14:textId="77777777" w:rsidR="009B486B" w:rsidRPr="004B3DD5" w:rsidRDefault="009B486B" w:rsidP="008D504A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3DD5">
              <w:rPr>
                <w:rFonts w:ascii="Times New Roman" w:eastAsia="Times New Roman" w:hAnsi="Times New Roman" w:cs="Times New Roman"/>
                <w:sz w:val="24"/>
                <w:szCs w:val="24"/>
              </w:rPr>
              <w:t>Ataxin-2 WT TRIBE</w:t>
            </w:r>
          </w:p>
        </w:tc>
        <w:tc>
          <w:tcPr>
            <w:tcW w:w="1425" w:type="dxa"/>
            <w:vAlign w:val="center"/>
          </w:tcPr>
          <w:p w14:paraId="06180FA5" w14:textId="77777777" w:rsidR="009B486B" w:rsidRPr="004B3DD5" w:rsidRDefault="009B486B" w:rsidP="008D504A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3DD5">
              <w:rPr>
                <w:rFonts w:ascii="Times New Roman" w:eastAsia="Times New Roman" w:hAnsi="Times New Roman" w:cs="Times New Roman"/>
                <w:sz w:val="24"/>
                <w:szCs w:val="24"/>
              </w:rPr>
              <w:t>Experiment</w:t>
            </w:r>
          </w:p>
        </w:tc>
        <w:tc>
          <w:tcPr>
            <w:tcW w:w="1725" w:type="dxa"/>
            <w:vMerge w:val="restart"/>
            <w:vAlign w:val="center"/>
          </w:tcPr>
          <w:p w14:paraId="641CE835" w14:textId="77777777" w:rsidR="009B486B" w:rsidRPr="004B3DD5" w:rsidRDefault="009B486B" w:rsidP="008D504A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4">
              <w:r w:rsidRPr="004B3DD5">
                <w:rPr>
                  <w:rFonts w:ascii="Times New Roman" w:eastAsia="Times New Roman" w:hAnsi="Times New Roman" w:cs="Times New Roman"/>
                  <w:color w:val="1155CC"/>
                  <w:sz w:val="24"/>
                  <w:szCs w:val="24"/>
                  <w:u w:val="single"/>
                </w:rPr>
                <w:t>GSE153985</w:t>
              </w:r>
            </w:hyperlink>
          </w:p>
        </w:tc>
        <w:tc>
          <w:tcPr>
            <w:tcW w:w="1725" w:type="dxa"/>
            <w:vMerge w:val="restart"/>
            <w:vAlign w:val="center"/>
          </w:tcPr>
          <w:p w14:paraId="44052D18" w14:textId="77777777" w:rsidR="009B486B" w:rsidRPr="004B3DD5" w:rsidRDefault="009B486B" w:rsidP="008D504A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3DD5">
              <w:rPr>
                <w:rFonts w:ascii="Times New Roman" w:eastAsia="Times New Roman" w:hAnsi="Times New Roman" w:cs="Times New Roman"/>
                <w:sz w:val="24"/>
                <w:szCs w:val="24"/>
              </w:rPr>
              <w:t>Singh et al, 2021</w:t>
            </w:r>
          </w:p>
          <w:p w14:paraId="159FC484" w14:textId="77777777" w:rsidR="009B486B" w:rsidRPr="004B3DD5" w:rsidRDefault="009B486B" w:rsidP="008D504A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B486B" w:rsidRPr="004B3DD5" w14:paraId="153422C6" w14:textId="77777777" w:rsidTr="008D504A">
        <w:tc>
          <w:tcPr>
            <w:tcW w:w="2250" w:type="dxa"/>
            <w:vMerge/>
            <w:shd w:val="clear" w:color="auto" w:fill="EFEFEF"/>
            <w:vAlign w:val="center"/>
          </w:tcPr>
          <w:p w14:paraId="766A116D" w14:textId="77777777" w:rsidR="009B486B" w:rsidRPr="004B3DD5" w:rsidRDefault="009B486B" w:rsidP="008D504A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5" w:type="dxa"/>
            <w:vAlign w:val="center"/>
          </w:tcPr>
          <w:p w14:paraId="5E2B7A55" w14:textId="77777777" w:rsidR="009B486B" w:rsidRPr="004B3DD5" w:rsidRDefault="009B486B" w:rsidP="008D504A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3DD5">
              <w:rPr>
                <w:rFonts w:ascii="Times New Roman" w:eastAsia="Times New Roman" w:hAnsi="Times New Roman" w:cs="Times New Roman"/>
                <w:sz w:val="24"/>
                <w:szCs w:val="24"/>
              </w:rPr>
              <w:t>UAS-Ataxin-2 WT</w:t>
            </w:r>
          </w:p>
        </w:tc>
        <w:tc>
          <w:tcPr>
            <w:tcW w:w="1425" w:type="dxa"/>
            <w:vAlign w:val="center"/>
          </w:tcPr>
          <w:p w14:paraId="4500F2E8" w14:textId="77777777" w:rsidR="009B486B" w:rsidRPr="004B3DD5" w:rsidRDefault="009B486B" w:rsidP="008D504A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3DD5">
              <w:rPr>
                <w:rFonts w:ascii="Times New Roman" w:eastAsia="Times New Roman" w:hAnsi="Times New Roman" w:cs="Times New Roman"/>
                <w:sz w:val="24"/>
                <w:szCs w:val="24"/>
              </w:rPr>
              <w:t>Background</w:t>
            </w:r>
          </w:p>
        </w:tc>
        <w:tc>
          <w:tcPr>
            <w:tcW w:w="1725" w:type="dxa"/>
            <w:vMerge/>
            <w:vAlign w:val="center"/>
          </w:tcPr>
          <w:p w14:paraId="50739AED" w14:textId="77777777" w:rsidR="009B486B" w:rsidRPr="004B3DD5" w:rsidRDefault="009B486B" w:rsidP="008D504A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5" w:type="dxa"/>
            <w:vMerge/>
            <w:vAlign w:val="center"/>
          </w:tcPr>
          <w:p w14:paraId="7E0B5E78" w14:textId="77777777" w:rsidR="009B486B" w:rsidRPr="004B3DD5" w:rsidRDefault="009B486B" w:rsidP="008D504A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B486B" w:rsidRPr="004B3DD5" w14:paraId="7869D73F" w14:textId="77777777" w:rsidTr="008D504A">
        <w:tc>
          <w:tcPr>
            <w:tcW w:w="2250" w:type="dxa"/>
            <w:vMerge/>
            <w:shd w:val="clear" w:color="auto" w:fill="EFEFEF"/>
            <w:vAlign w:val="center"/>
          </w:tcPr>
          <w:p w14:paraId="0C26BF1A" w14:textId="77777777" w:rsidR="009B486B" w:rsidRPr="004B3DD5" w:rsidRDefault="009B486B" w:rsidP="008D504A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5" w:type="dxa"/>
            <w:vAlign w:val="center"/>
          </w:tcPr>
          <w:p w14:paraId="457E12A0" w14:textId="77777777" w:rsidR="009B486B" w:rsidRPr="004B3DD5" w:rsidRDefault="009B486B" w:rsidP="008D504A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3DD5">
              <w:rPr>
                <w:rFonts w:ascii="Times New Roman" w:eastAsia="Times New Roman" w:hAnsi="Times New Roman" w:cs="Times New Roman"/>
                <w:sz w:val="24"/>
                <w:szCs w:val="24"/>
              </w:rPr>
              <w:t>Elav-GAL4</w:t>
            </w:r>
          </w:p>
        </w:tc>
        <w:tc>
          <w:tcPr>
            <w:tcW w:w="1425" w:type="dxa"/>
            <w:vAlign w:val="center"/>
          </w:tcPr>
          <w:p w14:paraId="109D5739" w14:textId="77777777" w:rsidR="009B486B" w:rsidRPr="004B3DD5" w:rsidRDefault="009B486B" w:rsidP="008D504A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3DD5">
              <w:rPr>
                <w:rFonts w:ascii="Times New Roman" w:eastAsia="Times New Roman" w:hAnsi="Times New Roman" w:cs="Times New Roman"/>
                <w:sz w:val="24"/>
                <w:szCs w:val="24"/>
              </w:rPr>
              <w:t>Background</w:t>
            </w:r>
          </w:p>
        </w:tc>
        <w:tc>
          <w:tcPr>
            <w:tcW w:w="1725" w:type="dxa"/>
            <w:vMerge/>
            <w:vAlign w:val="center"/>
          </w:tcPr>
          <w:p w14:paraId="7F27EA0A" w14:textId="77777777" w:rsidR="009B486B" w:rsidRPr="004B3DD5" w:rsidRDefault="009B486B" w:rsidP="008D504A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5" w:type="dxa"/>
            <w:vMerge/>
            <w:vAlign w:val="center"/>
          </w:tcPr>
          <w:p w14:paraId="394A74A6" w14:textId="77777777" w:rsidR="009B486B" w:rsidRPr="004B3DD5" w:rsidRDefault="009B486B" w:rsidP="008D504A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B486B" w:rsidRPr="004B3DD5" w14:paraId="29AD6A63" w14:textId="77777777" w:rsidTr="008D504A">
        <w:trPr>
          <w:cantSplit/>
          <w:trHeight w:val="878"/>
        </w:trPr>
        <w:tc>
          <w:tcPr>
            <w:tcW w:w="2250" w:type="dxa"/>
            <w:vMerge/>
            <w:shd w:val="clear" w:color="auto" w:fill="EFEFEF"/>
            <w:vAlign w:val="center"/>
          </w:tcPr>
          <w:p w14:paraId="0F738F04" w14:textId="77777777" w:rsidR="009B486B" w:rsidRPr="004B3DD5" w:rsidRDefault="009B486B" w:rsidP="008D504A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5" w:type="dxa"/>
            <w:vAlign w:val="center"/>
          </w:tcPr>
          <w:p w14:paraId="5F423B22" w14:textId="77777777" w:rsidR="009B486B" w:rsidRPr="004B3DD5" w:rsidRDefault="009B486B" w:rsidP="008D504A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3DD5">
              <w:rPr>
                <w:rFonts w:ascii="Times New Roman" w:eastAsia="Times New Roman" w:hAnsi="Times New Roman" w:cs="Times New Roman"/>
                <w:sz w:val="24"/>
                <w:szCs w:val="24"/>
              </w:rPr>
              <w:t>ADAR-only</w:t>
            </w:r>
          </w:p>
        </w:tc>
        <w:tc>
          <w:tcPr>
            <w:tcW w:w="1425" w:type="dxa"/>
            <w:vAlign w:val="center"/>
          </w:tcPr>
          <w:p w14:paraId="0AE3676A" w14:textId="77777777" w:rsidR="009B486B" w:rsidRPr="004B3DD5" w:rsidRDefault="009B486B" w:rsidP="008D504A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3DD5">
              <w:rPr>
                <w:rFonts w:ascii="Times New Roman" w:eastAsia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725" w:type="dxa"/>
            <w:vAlign w:val="center"/>
          </w:tcPr>
          <w:p w14:paraId="5102FBBD" w14:textId="77777777" w:rsidR="009B486B" w:rsidRPr="004B3DD5" w:rsidRDefault="009B486B" w:rsidP="008D504A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5">
              <w:r w:rsidRPr="004B3DD5">
                <w:rPr>
                  <w:rFonts w:ascii="Times New Roman" w:eastAsia="Times New Roman" w:hAnsi="Times New Roman" w:cs="Times New Roman"/>
                  <w:color w:val="1155CC"/>
                  <w:sz w:val="24"/>
                  <w:szCs w:val="24"/>
                  <w:u w:val="single"/>
                </w:rPr>
                <w:t>GSE282990</w:t>
              </w:r>
            </w:hyperlink>
          </w:p>
        </w:tc>
        <w:tc>
          <w:tcPr>
            <w:tcW w:w="1725" w:type="dxa"/>
            <w:vAlign w:val="center"/>
          </w:tcPr>
          <w:p w14:paraId="7A805E45" w14:textId="77777777" w:rsidR="009B486B" w:rsidRPr="004B3DD5" w:rsidRDefault="009B486B" w:rsidP="008D504A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3DD5">
              <w:rPr>
                <w:rFonts w:ascii="Times New Roman" w:eastAsia="Times New Roman" w:hAnsi="Times New Roman" w:cs="Times New Roman"/>
                <w:sz w:val="24"/>
                <w:szCs w:val="24"/>
              </w:rPr>
              <w:t>Koppaka et al, 2025</w:t>
            </w:r>
          </w:p>
        </w:tc>
      </w:tr>
      <w:tr w:rsidR="009B486B" w:rsidRPr="004B3DD5" w14:paraId="6AF7105F" w14:textId="77777777" w:rsidTr="008D504A">
        <w:trPr>
          <w:cantSplit/>
        </w:trPr>
        <w:tc>
          <w:tcPr>
            <w:tcW w:w="2250" w:type="dxa"/>
            <w:vMerge w:val="restart"/>
            <w:shd w:val="clear" w:color="auto" w:fill="EFEFEF"/>
            <w:vAlign w:val="center"/>
          </w:tcPr>
          <w:p w14:paraId="7CD73266" w14:textId="15CE9E3F" w:rsidR="009B486B" w:rsidRPr="004B3DD5" w:rsidRDefault="00F756ED" w:rsidP="008D504A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nA TRIBE in S2 Cells</w:t>
            </w:r>
          </w:p>
        </w:tc>
        <w:tc>
          <w:tcPr>
            <w:tcW w:w="2235" w:type="dxa"/>
          </w:tcPr>
          <w:p w14:paraId="66B57C79" w14:textId="11911E0C" w:rsidR="009B486B" w:rsidRPr="004B3DD5" w:rsidRDefault="00F756ED" w:rsidP="008D504A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nA</w:t>
            </w:r>
            <w:r w:rsidR="009B486B" w:rsidRPr="004B3DD5">
              <w:rPr>
                <w:rFonts w:ascii="Times New Roman" w:eastAsia="Times New Roman" w:hAnsi="Times New Roman" w:cs="Times New Roman"/>
                <w:sz w:val="24"/>
                <w:szCs w:val="24"/>
              </w:rPr>
              <w:t>-ADAR</w:t>
            </w:r>
          </w:p>
        </w:tc>
        <w:tc>
          <w:tcPr>
            <w:tcW w:w="1425" w:type="dxa"/>
          </w:tcPr>
          <w:p w14:paraId="5B750CE4" w14:textId="77777777" w:rsidR="009B486B" w:rsidRPr="004B3DD5" w:rsidRDefault="009B486B" w:rsidP="008D504A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3DD5">
              <w:rPr>
                <w:rFonts w:ascii="Times New Roman" w:eastAsia="Times New Roman" w:hAnsi="Times New Roman" w:cs="Times New Roman"/>
                <w:sz w:val="24"/>
                <w:szCs w:val="24"/>
              </w:rPr>
              <w:t>Experiment</w:t>
            </w:r>
          </w:p>
        </w:tc>
        <w:tc>
          <w:tcPr>
            <w:tcW w:w="1725" w:type="dxa"/>
            <w:vMerge w:val="restart"/>
            <w:vAlign w:val="center"/>
          </w:tcPr>
          <w:p w14:paraId="347C65FD" w14:textId="77777777" w:rsidR="009B486B" w:rsidRPr="004B3DD5" w:rsidRDefault="009B486B" w:rsidP="008D504A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6">
              <w:r w:rsidRPr="004B3DD5">
                <w:rPr>
                  <w:rFonts w:ascii="Times New Roman" w:eastAsia="Times New Roman" w:hAnsi="Times New Roman" w:cs="Times New Roman"/>
                  <w:color w:val="1155CC"/>
                  <w:sz w:val="24"/>
                  <w:szCs w:val="24"/>
                  <w:u w:val="single"/>
                </w:rPr>
                <w:t>GSE78065</w:t>
              </w:r>
            </w:hyperlink>
          </w:p>
        </w:tc>
        <w:tc>
          <w:tcPr>
            <w:tcW w:w="1725" w:type="dxa"/>
            <w:vMerge w:val="restart"/>
            <w:vAlign w:val="center"/>
          </w:tcPr>
          <w:p w14:paraId="2361689D" w14:textId="77777777" w:rsidR="009B486B" w:rsidRPr="004B3DD5" w:rsidRDefault="009B486B" w:rsidP="008D504A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3DD5">
              <w:rPr>
                <w:rFonts w:ascii="Times New Roman" w:eastAsia="Times New Roman" w:hAnsi="Times New Roman" w:cs="Times New Roman"/>
                <w:sz w:val="24"/>
                <w:szCs w:val="24"/>
              </w:rPr>
              <w:t>McMahon et al, 2016</w:t>
            </w:r>
          </w:p>
        </w:tc>
      </w:tr>
      <w:tr w:rsidR="009B486B" w:rsidRPr="004B3DD5" w14:paraId="7AAE4AD9" w14:textId="77777777" w:rsidTr="008D504A">
        <w:tc>
          <w:tcPr>
            <w:tcW w:w="2250" w:type="dxa"/>
            <w:vMerge/>
            <w:shd w:val="clear" w:color="auto" w:fill="EFEFEF"/>
            <w:vAlign w:val="center"/>
          </w:tcPr>
          <w:p w14:paraId="233BF557" w14:textId="77777777" w:rsidR="009B486B" w:rsidRPr="004B3DD5" w:rsidRDefault="009B486B" w:rsidP="008D504A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5" w:type="dxa"/>
          </w:tcPr>
          <w:p w14:paraId="4E3FC294" w14:textId="77777777" w:rsidR="009B486B" w:rsidRPr="004B3DD5" w:rsidRDefault="009B486B" w:rsidP="008D504A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3DD5">
              <w:rPr>
                <w:rFonts w:ascii="Times New Roman" w:eastAsia="Times New Roman" w:hAnsi="Times New Roman" w:cs="Times New Roman"/>
                <w:sz w:val="24"/>
                <w:szCs w:val="24"/>
              </w:rPr>
              <w:t>ADAR only</w:t>
            </w:r>
          </w:p>
        </w:tc>
        <w:tc>
          <w:tcPr>
            <w:tcW w:w="1425" w:type="dxa"/>
          </w:tcPr>
          <w:p w14:paraId="7F18758A" w14:textId="77777777" w:rsidR="009B486B" w:rsidRPr="004B3DD5" w:rsidRDefault="009B486B" w:rsidP="008D504A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3DD5">
              <w:rPr>
                <w:rFonts w:ascii="Times New Roman" w:eastAsia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725" w:type="dxa"/>
            <w:vMerge/>
            <w:vAlign w:val="center"/>
          </w:tcPr>
          <w:p w14:paraId="68621DCD" w14:textId="77777777" w:rsidR="009B486B" w:rsidRPr="004B3DD5" w:rsidRDefault="009B486B" w:rsidP="008D504A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5" w:type="dxa"/>
            <w:vMerge/>
            <w:vAlign w:val="center"/>
          </w:tcPr>
          <w:p w14:paraId="171E2641" w14:textId="77777777" w:rsidR="009B486B" w:rsidRPr="004B3DD5" w:rsidRDefault="009B486B" w:rsidP="008D504A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B486B" w:rsidRPr="004B3DD5" w14:paraId="33F744D7" w14:textId="77777777" w:rsidTr="008D504A">
        <w:trPr>
          <w:cantSplit/>
        </w:trPr>
        <w:tc>
          <w:tcPr>
            <w:tcW w:w="2250" w:type="dxa"/>
            <w:vMerge w:val="restart"/>
            <w:shd w:val="clear" w:color="auto" w:fill="EFEFEF"/>
            <w:vAlign w:val="center"/>
          </w:tcPr>
          <w:p w14:paraId="0B7A72BA" w14:textId="77777777" w:rsidR="009B486B" w:rsidRPr="004B3DD5" w:rsidRDefault="009B486B" w:rsidP="008D504A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3DD5">
              <w:rPr>
                <w:rFonts w:ascii="Times New Roman" w:eastAsia="Times New Roman" w:hAnsi="Times New Roman" w:cs="Times New Roman"/>
                <w:sz w:val="24"/>
                <w:szCs w:val="24"/>
              </w:rPr>
              <w:t>Hrp48 HyperTRIBE in S2 cells</w:t>
            </w:r>
          </w:p>
        </w:tc>
        <w:tc>
          <w:tcPr>
            <w:tcW w:w="2235" w:type="dxa"/>
          </w:tcPr>
          <w:p w14:paraId="739001D7" w14:textId="77777777" w:rsidR="009B486B" w:rsidRPr="004B3DD5" w:rsidRDefault="009B486B" w:rsidP="008D504A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3DD5">
              <w:rPr>
                <w:rFonts w:ascii="Times New Roman" w:eastAsia="Times New Roman" w:hAnsi="Times New Roman" w:cs="Times New Roman"/>
                <w:sz w:val="24"/>
                <w:szCs w:val="24"/>
              </w:rPr>
              <w:t>Hrp48-HyperADAR</w:t>
            </w:r>
          </w:p>
        </w:tc>
        <w:tc>
          <w:tcPr>
            <w:tcW w:w="1425" w:type="dxa"/>
          </w:tcPr>
          <w:p w14:paraId="76A37EC0" w14:textId="77777777" w:rsidR="009B486B" w:rsidRPr="004B3DD5" w:rsidRDefault="009B486B" w:rsidP="008D504A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3DD5">
              <w:rPr>
                <w:rFonts w:ascii="Times New Roman" w:eastAsia="Times New Roman" w:hAnsi="Times New Roman" w:cs="Times New Roman"/>
                <w:sz w:val="24"/>
                <w:szCs w:val="24"/>
              </w:rPr>
              <w:t>Experiment</w:t>
            </w:r>
          </w:p>
        </w:tc>
        <w:tc>
          <w:tcPr>
            <w:tcW w:w="1725" w:type="dxa"/>
            <w:vMerge w:val="restart"/>
            <w:vAlign w:val="center"/>
          </w:tcPr>
          <w:p w14:paraId="79429072" w14:textId="77777777" w:rsidR="009B486B" w:rsidRPr="004B3DD5" w:rsidRDefault="009B486B" w:rsidP="008D504A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7">
              <w:r w:rsidRPr="004B3DD5">
                <w:rPr>
                  <w:rFonts w:ascii="Times New Roman" w:eastAsia="Times New Roman" w:hAnsi="Times New Roman" w:cs="Times New Roman"/>
                  <w:color w:val="1155CC"/>
                  <w:sz w:val="24"/>
                  <w:szCs w:val="24"/>
                  <w:u w:val="single"/>
                </w:rPr>
                <w:t>GSE102814</w:t>
              </w:r>
            </w:hyperlink>
          </w:p>
        </w:tc>
        <w:tc>
          <w:tcPr>
            <w:tcW w:w="1725" w:type="dxa"/>
            <w:vMerge w:val="restart"/>
            <w:vAlign w:val="center"/>
          </w:tcPr>
          <w:p w14:paraId="09AC59A2" w14:textId="77777777" w:rsidR="009B486B" w:rsidRPr="004B3DD5" w:rsidRDefault="009B486B" w:rsidP="008D504A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3DD5">
              <w:rPr>
                <w:rFonts w:ascii="Times New Roman" w:eastAsia="Times New Roman" w:hAnsi="Times New Roman" w:cs="Times New Roman"/>
                <w:sz w:val="24"/>
                <w:szCs w:val="24"/>
              </w:rPr>
              <w:t>Wu et al, 2018</w:t>
            </w:r>
          </w:p>
        </w:tc>
      </w:tr>
      <w:tr w:rsidR="009B486B" w:rsidRPr="004B3DD5" w14:paraId="06B8F1D4" w14:textId="77777777" w:rsidTr="008D504A">
        <w:tc>
          <w:tcPr>
            <w:tcW w:w="2250" w:type="dxa"/>
            <w:vMerge/>
            <w:shd w:val="clear" w:color="auto" w:fill="EFEFEF"/>
            <w:vAlign w:val="center"/>
          </w:tcPr>
          <w:p w14:paraId="3018AD4B" w14:textId="77777777" w:rsidR="009B486B" w:rsidRPr="004B3DD5" w:rsidRDefault="009B486B" w:rsidP="008D504A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5" w:type="dxa"/>
          </w:tcPr>
          <w:p w14:paraId="3DBCF122" w14:textId="77777777" w:rsidR="009B486B" w:rsidRPr="004B3DD5" w:rsidRDefault="009B486B" w:rsidP="008D504A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3DD5">
              <w:rPr>
                <w:rFonts w:ascii="Times New Roman" w:eastAsia="Times New Roman" w:hAnsi="Times New Roman" w:cs="Times New Roman"/>
                <w:sz w:val="24"/>
                <w:szCs w:val="24"/>
              </w:rPr>
              <w:t>HyperADAR only</w:t>
            </w:r>
          </w:p>
        </w:tc>
        <w:tc>
          <w:tcPr>
            <w:tcW w:w="1425" w:type="dxa"/>
          </w:tcPr>
          <w:p w14:paraId="147B8BDB" w14:textId="77777777" w:rsidR="009B486B" w:rsidRPr="004B3DD5" w:rsidRDefault="009B486B" w:rsidP="008D504A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3DD5">
              <w:rPr>
                <w:rFonts w:ascii="Times New Roman" w:eastAsia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725" w:type="dxa"/>
            <w:vMerge/>
            <w:vAlign w:val="center"/>
          </w:tcPr>
          <w:p w14:paraId="62B1169D" w14:textId="77777777" w:rsidR="009B486B" w:rsidRPr="004B3DD5" w:rsidRDefault="009B486B" w:rsidP="008D504A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5" w:type="dxa"/>
            <w:vMerge/>
            <w:vAlign w:val="center"/>
          </w:tcPr>
          <w:p w14:paraId="3EBD7EDE" w14:textId="77777777" w:rsidR="009B486B" w:rsidRPr="004B3DD5" w:rsidRDefault="009B486B" w:rsidP="008D504A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B486B" w:rsidRPr="004B3DD5" w14:paraId="27B4EEF5" w14:textId="77777777" w:rsidTr="008D504A">
        <w:trPr>
          <w:cantSplit/>
        </w:trPr>
        <w:tc>
          <w:tcPr>
            <w:tcW w:w="2250" w:type="dxa"/>
            <w:vMerge w:val="restart"/>
            <w:shd w:val="clear" w:color="auto" w:fill="EFEFEF"/>
            <w:vAlign w:val="center"/>
          </w:tcPr>
          <w:p w14:paraId="00220A11" w14:textId="77777777" w:rsidR="009B486B" w:rsidRPr="004B3DD5" w:rsidRDefault="009B486B" w:rsidP="008D504A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3DD5">
              <w:rPr>
                <w:rFonts w:ascii="Times New Roman" w:eastAsia="Times New Roman" w:hAnsi="Times New Roman" w:cs="Times New Roman"/>
                <w:sz w:val="24"/>
                <w:szCs w:val="24"/>
              </w:rPr>
              <w:t>Thor HyperTRIBE in S2 cells</w:t>
            </w:r>
          </w:p>
        </w:tc>
        <w:tc>
          <w:tcPr>
            <w:tcW w:w="2235" w:type="dxa"/>
          </w:tcPr>
          <w:p w14:paraId="34E8DC8F" w14:textId="77777777" w:rsidR="009B486B" w:rsidRPr="004B3DD5" w:rsidRDefault="009B486B" w:rsidP="008D504A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3DD5">
              <w:rPr>
                <w:rFonts w:ascii="Times New Roman" w:eastAsia="Times New Roman" w:hAnsi="Times New Roman" w:cs="Times New Roman"/>
                <w:sz w:val="24"/>
                <w:szCs w:val="24"/>
              </w:rPr>
              <w:t>Thor-HyperADAR</w:t>
            </w:r>
          </w:p>
        </w:tc>
        <w:tc>
          <w:tcPr>
            <w:tcW w:w="1425" w:type="dxa"/>
          </w:tcPr>
          <w:p w14:paraId="64621E22" w14:textId="77777777" w:rsidR="009B486B" w:rsidRPr="004B3DD5" w:rsidRDefault="009B486B" w:rsidP="008D504A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3DD5">
              <w:rPr>
                <w:rFonts w:ascii="Times New Roman" w:eastAsia="Times New Roman" w:hAnsi="Times New Roman" w:cs="Times New Roman"/>
                <w:sz w:val="24"/>
                <w:szCs w:val="24"/>
              </w:rPr>
              <w:t>Experiment</w:t>
            </w:r>
          </w:p>
        </w:tc>
        <w:tc>
          <w:tcPr>
            <w:tcW w:w="1725" w:type="dxa"/>
            <w:vMerge w:val="restart"/>
            <w:vAlign w:val="center"/>
          </w:tcPr>
          <w:p w14:paraId="232AF1D1" w14:textId="77777777" w:rsidR="009B486B" w:rsidRPr="004B3DD5" w:rsidRDefault="009B486B" w:rsidP="008D504A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8">
              <w:r w:rsidRPr="004B3DD5">
                <w:rPr>
                  <w:rFonts w:ascii="Times New Roman" w:eastAsia="Times New Roman" w:hAnsi="Times New Roman" w:cs="Times New Roman"/>
                  <w:color w:val="1155CC"/>
                  <w:sz w:val="24"/>
                  <w:szCs w:val="24"/>
                  <w:u w:val="single"/>
                </w:rPr>
                <w:t>GSE153346</w:t>
              </w:r>
            </w:hyperlink>
          </w:p>
        </w:tc>
        <w:tc>
          <w:tcPr>
            <w:tcW w:w="1725" w:type="dxa"/>
            <w:vMerge w:val="restart"/>
            <w:vAlign w:val="center"/>
          </w:tcPr>
          <w:p w14:paraId="418BB53E" w14:textId="77777777" w:rsidR="009B486B" w:rsidRPr="004B3DD5" w:rsidRDefault="009B486B" w:rsidP="008D504A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3DD5">
              <w:rPr>
                <w:rFonts w:ascii="Times New Roman" w:eastAsia="Times New Roman" w:hAnsi="Times New Roman" w:cs="Times New Roman"/>
                <w:sz w:val="24"/>
                <w:szCs w:val="24"/>
              </w:rPr>
              <w:t>Jin et al, 2020</w:t>
            </w:r>
          </w:p>
        </w:tc>
      </w:tr>
      <w:tr w:rsidR="009B486B" w:rsidRPr="004B3DD5" w14:paraId="568CF1F8" w14:textId="77777777" w:rsidTr="008D504A">
        <w:tc>
          <w:tcPr>
            <w:tcW w:w="2250" w:type="dxa"/>
            <w:vMerge/>
            <w:shd w:val="clear" w:color="auto" w:fill="EFEFEF"/>
            <w:vAlign w:val="center"/>
          </w:tcPr>
          <w:p w14:paraId="633FE1E7" w14:textId="77777777" w:rsidR="009B486B" w:rsidRPr="004B3DD5" w:rsidRDefault="009B486B" w:rsidP="008D504A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5" w:type="dxa"/>
          </w:tcPr>
          <w:p w14:paraId="24CA3DE6" w14:textId="77777777" w:rsidR="009B486B" w:rsidRPr="004B3DD5" w:rsidRDefault="009B486B" w:rsidP="008D504A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3DD5">
              <w:rPr>
                <w:rFonts w:ascii="Times New Roman" w:eastAsia="Times New Roman" w:hAnsi="Times New Roman" w:cs="Times New Roman"/>
                <w:sz w:val="24"/>
                <w:szCs w:val="24"/>
              </w:rPr>
              <w:t>HyperADAR only</w:t>
            </w:r>
          </w:p>
        </w:tc>
        <w:tc>
          <w:tcPr>
            <w:tcW w:w="1425" w:type="dxa"/>
          </w:tcPr>
          <w:p w14:paraId="7DB5785E" w14:textId="77777777" w:rsidR="009B486B" w:rsidRPr="004B3DD5" w:rsidRDefault="009B486B" w:rsidP="008D504A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3DD5">
              <w:rPr>
                <w:rFonts w:ascii="Times New Roman" w:eastAsia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725" w:type="dxa"/>
            <w:vMerge/>
            <w:vAlign w:val="center"/>
          </w:tcPr>
          <w:p w14:paraId="35D7A9DB" w14:textId="77777777" w:rsidR="009B486B" w:rsidRPr="004B3DD5" w:rsidRDefault="009B486B" w:rsidP="008D504A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5" w:type="dxa"/>
            <w:vMerge/>
            <w:vAlign w:val="center"/>
          </w:tcPr>
          <w:p w14:paraId="2D9C0C34" w14:textId="77777777" w:rsidR="009B486B" w:rsidRPr="004B3DD5" w:rsidRDefault="009B486B" w:rsidP="008D504A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B486B" w:rsidRPr="004B3DD5" w14:paraId="5E5F2C14" w14:textId="77777777" w:rsidTr="008D504A">
        <w:trPr>
          <w:cantSplit/>
        </w:trPr>
        <w:tc>
          <w:tcPr>
            <w:tcW w:w="2250" w:type="dxa"/>
            <w:vMerge w:val="restart"/>
            <w:shd w:val="clear" w:color="auto" w:fill="EFEFEF"/>
            <w:vAlign w:val="center"/>
          </w:tcPr>
          <w:p w14:paraId="782B9114" w14:textId="77777777" w:rsidR="009B486B" w:rsidRPr="004B3DD5" w:rsidRDefault="009B486B" w:rsidP="008D504A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3DD5">
              <w:rPr>
                <w:rFonts w:ascii="Times New Roman" w:eastAsia="Times New Roman" w:hAnsi="Times New Roman" w:cs="Times New Roman"/>
                <w:sz w:val="24"/>
                <w:szCs w:val="24"/>
              </w:rPr>
              <w:t>TDP-43 HyperTRIBE and STAMP in HEK293T</w:t>
            </w:r>
          </w:p>
        </w:tc>
        <w:tc>
          <w:tcPr>
            <w:tcW w:w="2235" w:type="dxa"/>
          </w:tcPr>
          <w:p w14:paraId="3A69B23D" w14:textId="77777777" w:rsidR="009B486B" w:rsidRPr="004B3DD5" w:rsidRDefault="009B486B" w:rsidP="008D504A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3DD5">
              <w:rPr>
                <w:rFonts w:ascii="Times New Roman" w:eastAsia="Times New Roman" w:hAnsi="Times New Roman" w:cs="Times New Roman"/>
                <w:sz w:val="24"/>
                <w:szCs w:val="24"/>
              </w:rPr>
              <w:t>TDP-43 HyperADAR</w:t>
            </w:r>
          </w:p>
        </w:tc>
        <w:tc>
          <w:tcPr>
            <w:tcW w:w="1425" w:type="dxa"/>
          </w:tcPr>
          <w:p w14:paraId="03E79F50" w14:textId="77777777" w:rsidR="009B486B" w:rsidRPr="004B3DD5" w:rsidRDefault="009B486B" w:rsidP="008D504A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3DD5">
              <w:rPr>
                <w:rFonts w:ascii="Times New Roman" w:eastAsia="Times New Roman" w:hAnsi="Times New Roman" w:cs="Times New Roman"/>
                <w:sz w:val="24"/>
                <w:szCs w:val="24"/>
              </w:rPr>
              <w:t>Experiment</w:t>
            </w:r>
          </w:p>
        </w:tc>
        <w:tc>
          <w:tcPr>
            <w:tcW w:w="1725" w:type="dxa"/>
            <w:vMerge w:val="restart"/>
            <w:vAlign w:val="center"/>
          </w:tcPr>
          <w:p w14:paraId="67D768AC" w14:textId="77777777" w:rsidR="009B486B" w:rsidRPr="004B3DD5" w:rsidRDefault="009B486B" w:rsidP="008D504A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9">
              <w:r w:rsidRPr="004B3DD5">
                <w:rPr>
                  <w:rFonts w:ascii="Times New Roman" w:eastAsia="Times New Roman" w:hAnsi="Times New Roman" w:cs="Times New Roman"/>
                  <w:color w:val="1155CC"/>
                  <w:sz w:val="24"/>
                  <w:szCs w:val="24"/>
                  <w:u w:val="single"/>
                </w:rPr>
                <w:t>GSE223556</w:t>
              </w:r>
            </w:hyperlink>
          </w:p>
        </w:tc>
        <w:tc>
          <w:tcPr>
            <w:tcW w:w="1725" w:type="dxa"/>
            <w:vMerge w:val="restart"/>
            <w:vAlign w:val="center"/>
          </w:tcPr>
          <w:p w14:paraId="4DD7798E" w14:textId="77777777" w:rsidR="009B486B" w:rsidRPr="004B3DD5" w:rsidRDefault="009B486B" w:rsidP="008D504A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3DD5">
              <w:rPr>
                <w:rFonts w:ascii="Times New Roman" w:eastAsia="Times New Roman" w:hAnsi="Times New Roman" w:cs="Times New Roman"/>
                <w:sz w:val="24"/>
                <w:szCs w:val="24"/>
              </w:rPr>
              <w:t>Abruzzi et al, 2023</w:t>
            </w:r>
          </w:p>
        </w:tc>
      </w:tr>
      <w:tr w:rsidR="009B486B" w:rsidRPr="004B3DD5" w14:paraId="08A91F6C" w14:textId="77777777" w:rsidTr="008D504A">
        <w:trPr>
          <w:trHeight w:val="440"/>
        </w:trPr>
        <w:tc>
          <w:tcPr>
            <w:tcW w:w="2250" w:type="dxa"/>
            <w:vMerge/>
            <w:shd w:val="clear" w:color="auto" w:fill="EFEFEF"/>
            <w:vAlign w:val="center"/>
          </w:tcPr>
          <w:p w14:paraId="042ADFE6" w14:textId="77777777" w:rsidR="009B486B" w:rsidRPr="004B3DD5" w:rsidRDefault="009B486B" w:rsidP="008D504A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5" w:type="dxa"/>
          </w:tcPr>
          <w:p w14:paraId="7BDC2BDB" w14:textId="77777777" w:rsidR="009B486B" w:rsidRPr="004B3DD5" w:rsidRDefault="009B486B" w:rsidP="008D504A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3DD5">
              <w:rPr>
                <w:rFonts w:ascii="Times New Roman" w:eastAsia="Times New Roman" w:hAnsi="Times New Roman" w:cs="Times New Roman"/>
                <w:sz w:val="24"/>
                <w:szCs w:val="24"/>
              </w:rPr>
              <w:t>HyperADAR only</w:t>
            </w:r>
          </w:p>
        </w:tc>
        <w:tc>
          <w:tcPr>
            <w:tcW w:w="1425" w:type="dxa"/>
          </w:tcPr>
          <w:p w14:paraId="488B5E54" w14:textId="77777777" w:rsidR="009B486B" w:rsidRPr="004B3DD5" w:rsidRDefault="009B486B" w:rsidP="008D504A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3DD5">
              <w:rPr>
                <w:rFonts w:ascii="Times New Roman" w:eastAsia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725" w:type="dxa"/>
            <w:vMerge/>
            <w:vAlign w:val="center"/>
          </w:tcPr>
          <w:p w14:paraId="25AE9A67" w14:textId="77777777" w:rsidR="009B486B" w:rsidRPr="004B3DD5" w:rsidRDefault="009B486B" w:rsidP="008D504A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5" w:type="dxa"/>
            <w:vMerge/>
            <w:vAlign w:val="center"/>
          </w:tcPr>
          <w:p w14:paraId="36662BBF" w14:textId="77777777" w:rsidR="009B486B" w:rsidRPr="004B3DD5" w:rsidRDefault="009B486B" w:rsidP="008D504A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B486B" w:rsidRPr="004B3DD5" w14:paraId="5DEF94BC" w14:textId="77777777" w:rsidTr="008D504A">
        <w:trPr>
          <w:trHeight w:val="440"/>
        </w:trPr>
        <w:tc>
          <w:tcPr>
            <w:tcW w:w="2250" w:type="dxa"/>
            <w:vMerge/>
            <w:shd w:val="clear" w:color="auto" w:fill="EFEFEF"/>
            <w:vAlign w:val="center"/>
          </w:tcPr>
          <w:p w14:paraId="5B272E53" w14:textId="77777777" w:rsidR="009B486B" w:rsidRPr="004B3DD5" w:rsidRDefault="009B486B" w:rsidP="008D504A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5" w:type="dxa"/>
          </w:tcPr>
          <w:p w14:paraId="092919EC" w14:textId="77777777" w:rsidR="009B486B" w:rsidRPr="004B3DD5" w:rsidRDefault="009B486B" w:rsidP="008D504A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3DD5">
              <w:rPr>
                <w:rFonts w:ascii="Times New Roman" w:eastAsia="Times New Roman" w:hAnsi="Times New Roman" w:cs="Times New Roman"/>
                <w:sz w:val="24"/>
                <w:szCs w:val="24"/>
              </w:rPr>
              <w:t>TDP-43 APOBEC</w:t>
            </w:r>
          </w:p>
        </w:tc>
        <w:tc>
          <w:tcPr>
            <w:tcW w:w="1425" w:type="dxa"/>
          </w:tcPr>
          <w:p w14:paraId="08D41834" w14:textId="77777777" w:rsidR="009B486B" w:rsidRPr="004B3DD5" w:rsidRDefault="009B486B" w:rsidP="008D504A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3DD5">
              <w:rPr>
                <w:rFonts w:ascii="Times New Roman" w:eastAsia="Times New Roman" w:hAnsi="Times New Roman" w:cs="Times New Roman"/>
                <w:sz w:val="24"/>
                <w:szCs w:val="24"/>
              </w:rPr>
              <w:t>Experiment</w:t>
            </w:r>
          </w:p>
        </w:tc>
        <w:tc>
          <w:tcPr>
            <w:tcW w:w="1725" w:type="dxa"/>
            <w:vMerge/>
            <w:vAlign w:val="center"/>
          </w:tcPr>
          <w:p w14:paraId="4BB12F79" w14:textId="77777777" w:rsidR="009B486B" w:rsidRPr="004B3DD5" w:rsidRDefault="009B486B" w:rsidP="008D504A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5" w:type="dxa"/>
            <w:vMerge/>
            <w:vAlign w:val="center"/>
          </w:tcPr>
          <w:p w14:paraId="677711B7" w14:textId="77777777" w:rsidR="009B486B" w:rsidRPr="004B3DD5" w:rsidRDefault="009B486B" w:rsidP="008D504A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B486B" w:rsidRPr="004B3DD5" w14:paraId="15A8B025" w14:textId="77777777" w:rsidTr="008D504A">
        <w:trPr>
          <w:trHeight w:val="440"/>
        </w:trPr>
        <w:tc>
          <w:tcPr>
            <w:tcW w:w="2250" w:type="dxa"/>
            <w:vMerge/>
            <w:shd w:val="clear" w:color="auto" w:fill="EFEFEF"/>
            <w:vAlign w:val="center"/>
          </w:tcPr>
          <w:p w14:paraId="4B29E8C8" w14:textId="77777777" w:rsidR="009B486B" w:rsidRPr="004B3DD5" w:rsidRDefault="009B486B" w:rsidP="008D504A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5" w:type="dxa"/>
          </w:tcPr>
          <w:p w14:paraId="21D41D7F" w14:textId="77777777" w:rsidR="009B486B" w:rsidRPr="004B3DD5" w:rsidRDefault="009B486B" w:rsidP="008D504A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3DD5">
              <w:rPr>
                <w:rFonts w:ascii="Times New Roman" w:eastAsia="Times New Roman" w:hAnsi="Times New Roman" w:cs="Times New Roman"/>
                <w:sz w:val="24"/>
                <w:szCs w:val="24"/>
              </w:rPr>
              <w:t>APOBEC only</w:t>
            </w:r>
          </w:p>
        </w:tc>
        <w:tc>
          <w:tcPr>
            <w:tcW w:w="1425" w:type="dxa"/>
          </w:tcPr>
          <w:p w14:paraId="617C46A2" w14:textId="77777777" w:rsidR="009B486B" w:rsidRPr="004B3DD5" w:rsidRDefault="009B486B" w:rsidP="008D504A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3DD5">
              <w:rPr>
                <w:rFonts w:ascii="Times New Roman" w:eastAsia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725" w:type="dxa"/>
            <w:vMerge/>
            <w:vAlign w:val="center"/>
          </w:tcPr>
          <w:p w14:paraId="77AEA936" w14:textId="77777777" w:rsidR="009B486B" w:rsidRPr="004B3DD5" w:rsidRDefault="009B486B" w:rsidP="008D504A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5" w:type="dxa"/>
            <w:vMerge/>
            <w:vAlign w:val="center"/>
          </w:tcPr>
          <w:p w14:paraId="029E8032" w14:textId="77777777" w:rsidR="009B486B" w:rsidRPr="004B3DD5" w:rsidRDefault="009B486B" w:rsidP="008D504A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277F3" w:rsidRPr="004B3DD5" w14:paraId="1FD4F7C9" w14:textId="77777777" w:rsidTr="008D504A">
        <w:trPr>
          <w:trHeight w:val="440"/>
        </w:trPr>
        <w:tc>
          <w:tcPr>
            <w:tcW w:w="2250" w:type="dxa"/>
            <w:vMerge w:val="restart"/>
            <w:shd w:val="clear" w:color="auto" w:fill="EFEFEF"/>
            <w:vAlign w:val="center"/>
          </w:tcPr>
          <w:p w14:paraId="263BD4ED" w14:textId="499D24FB" w:rsidR="001277F3" w:rsidRPr="004B3DD5" w:rsidRDefault="001277F3" w:rsidP="008006FE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FMRP in S2 cells</w:t>
            </w:r>
          </w:p>
        </w:tc>
        <w:tc>
          <w:tcPr>
            <w:tcW w:w="2235" w:type="dxa"/>
          </w:tcPr>
          <w:p w14:paraId="606459D8" w14:textId="56D6EDE2" w:rsidR="001277F3" w:rsidRPr="004B3DD5" w:rsidRDefault="001277F3" w:rsidP="008006FE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FMRP HyperADARcd</w:t>
            </w:r>
          </w:p>
        </w:tc>
        <w:tc>
          <w:tcPr>
            <w:tcW w:w="1425" w:type="dxa"/>
          </w:tcPr>
          <w:p w14:paraId="04D793D5" w14:textId="1CC72C2E" w:rsidR="001277F3" w:rsidRPr="004B3DD5" w:rsidRDefault="001277F3" w:rsidP="008006FE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xperiment</w:t>
            </w:r>
          </w:p>
        </w:tc>
        <w:tc>
          <w:tcPr>
            <w:tcW w:w="1725" w:type="dxa"/>
            <w:vMerge w:val="restart"/>
            <w:vAlign w:val="center"/>
          </w:tcPr>
          <w:p w14:paraId="5D4EF61E" w14:textId="60CD8BF3" w:rsidR="001277F3" w:rsidRPr="004B3DD5" w:rsidRDefault="001277F3" w:rsidP="008006FE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0">
              <w:r w:rsidRPr="004B3DD5">
                <w:rPr>
                  <w:rFonts w:ascii="Times New Roman" w:eastAsia="Times New Roman" w:hAnsi="Times New Roman" w:cs="Times New Roman"/>
                  <w:color w:val="1155CC"/>
                  <w:sz w:val="24"/>
                  <w:szCs w:val="24"/>
                  <w:u w:val="single"/>
                </w:rPr>
                <w:t>GSE102814</w:t>
              </w:r>
            </w:hyperlink>
          </w:p>
        </w:tc>
        <w:tc>
          <w:tcPr>
            <w:tcW w:w="1725" w:type="dxa"/>
            <w:vMerge w:val="restart"/>
            <w:vAlign w:val="center"/>
          </w:tcPr>
          <w:p w14:paraId="3944CF64" w14:textId="43749789" w:rsidR="001277F3" w:rsidRPr="004B3DD5" w:rsidRDefault="001277F3" w:rsidP="008006FE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3DD5">
              <w:rPr>
                <w:rFonts w:ascii="Times New Roman" w:eastAsia="Times New Roman" w:hAnsi="Times New Roman" w:cs="Times New Roman"/>
                <w:sz w:val="24"/>
                <w:szCs w:val="24"/>
              </w:rPr>
              <w:t>Wu et al, 2018</w:t>
            </w:r>
          </w:p>
        </w:tc>
      </w:tr>
      <w:tr w:rsidR="001277F3" w:rsidRPr="004B3DD5" w14:paraId="6C8FB61D" w14:textId="77777777" w:rsidTr="008D504A">
        <w:trPr>
          <w:trHeight w:val="440"/>
        </w:trPr>
        <w:tc>
          <w:tcPr>
            <w:tcW w:w="2250" w:type="dxa"/>
            <w:vMerge/>
            <w:shd w:val="clear" w:color="auto" w:fill="EFEFEF"/>
            <w:vAlign w:val="center"/>
          </w:tcPr>
          <w:p w14:paraId="5B9F997B" w14:textId="5142388F" w:rsidR="001277F3" w:rsidRPr="004B3DD5" w:rsidRDefault="001277F3" w:rsidP="008006FE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5" w:type="dxa"/>
          </w:tcPr>
          <w:p w14:paraId="14CFE6AB" w14:textId="09268E10" w:rsidR="001277F3" w:rsidRPr="004B3DD5" w:rsidRDefault="001277F3" w:rsidP="008006FE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yperADARcd</w:t>
            </w:r>
            <w:r w:rsidR="00611EB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nly</w:t>
            </w:r>
          </w:p>
        </w:tc>
        <w:tc>
          <w:tcPr>
            <w:tcW w:w="1425" w:type="dxa"/>
          </w:tcPr>
          <w:p w14:paraId="06D0DF94" w14:textId="2B1D48AA" w:rsidR="001277F3" w:rsidRPr="004B3DD5" w:rsidRDefault="001277F3" w:rsidP="008006FE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725" w:type="dxa"/>
            <w:vMerge/>
            <w:vAlign w:val="center"/>
          </w:tcPr>
          <w:p w14:paraId="161DDFC0" w14:textId="77777777" w:rsidR="001277F3" w:rsidRPr="004B3DD5" w:rsidRDefault="001277F3" w:rsidP="008006FE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5" w:type="dxa"/>
            <w:vMerge/>
            <w:vAlign w:val="center"/>
          </w:tcPr>
          <w:p w14:paraId="131D77F5" w14:textId="77777777" w:rsidR="001277F3" w:rsidRPr="004B3DD5" w:rsidRDefault="001277F3" w:rsidP="008006FE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277F3" w:rsidRPr="004B3DD5" w14:paraId="78D8338F" w14:textId="77777777" w:rsidTr="008D504A">
        <w:trPr>
          <w:trHeight w:val="440"/>
        </w:trPr>
        <w:tc>
          <w:tcPr>
            <w:tcW w:w="2250" w:type="dxa"/>
            <w:vMerge w:val="restart"/>
            <w:shd w:val="clear" w:color="auto" w:fill="EFEFEF"/>
            <w:vAlign w:val="center"/>
          </w:tcPr>
          <w:p w14:paraId="3533C38C" w14:textId="401252C3" w:rsidR="001277F3" w:rsidRPr="004B3DD5" w:rsidRDefault="001277F3" w:rsidP="008006FE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PATCH8 in HEK293T</w:t>
            </w:r>
          </w:p>
        </w:tc>
        <w:tc>
          <w:tcPr>
            <w:tcW w:w="2235" w:type="dxa"/>
          </w:tcPr>
          <w:p w14:paraId="1DE1AA6D" w14:textId="2CDDB972" w:rsidR="001277F3" w:rsidRPr="004B3DD5" w:rsidRDefault="001277F3" w:rsidP="008006FE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PATCH8 ADARcd</w:t>
            </w:r>
          </w:p>
        </w:tc>
        <w:tc>
          <w:tcPr>
            <w:tcW w:w="1425" w:type="dxa"/>
          </w:tcPr>
          <w:p w14:paraId="7553E5E5" w14:textId="79F98CDF" w:rsidR="001277F3" w:rsidRPr="004B3DD5" w:rsidRDefault="001277F3" w:rsidP="008006FE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xperiment</w:t>
            </w:r>
          </w:p>
        </w:tc>
        <w:tc>
          <w:tcPr>
            <w:tcW w:w="1725" w:type="dxa"/>
            <w:vMerge w:val="restart"/>
            <w:vAlign w:val="center"/>
          </w:tcPr>
          <w:p w14:paraId="2EA77B47" w14:textId="1093CD2B" w:rsidR="001277F3" w:rsidRPr="004B3DD5" w:rsidRDefault="007B4613" w:rsidP="008006FE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1" w:history="1">
              <w:r w:rsidRPr="007B4613">
                <w:rPr>
                  <w:rStyle w:val="Hyperlink"/>
                  <w:rFonts w:ascii="Times New Roman" w:eastAsia="Times New Roman" w:hAnsi="Times New Roman" w:cs="Times New Roman"/>
                  <w:sz w:val="24"/>
                  <w:szCs w:val="24"/>
                </w:rPr>
                <w:t>GSE242093</w:t>
              </w:r>
            </w:hyperlink>
          </w:p>
        </w:tc>
        <w:tc>
          <w:tcPr>
            <w:tcW w:w="1725" w:type="dxa"/>
            <w:vMerge w:val="restart"/>
            <w:vAlign w:val="center"/>
          </w:tcPr>
          <w:p w14:paraId="6A311AA6" w14:textId="3F37AFD6" w:rsidR="001277F3" w:rsidRPr="004B3DD5" w:rsidRDefault="001277F3" w:rsidP="008006FE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enbarche et al, 2024</w:t>
            </w:r>
          </w:p>
        </w:tc>
      </w:tr>
      <w:tr w:rsidR="001277F3" w:rsidRPr="004B3DD5" w14:paraId="4D8F2246" w14:textId="77777777" w:rsidTr="008D504A">
        <w:trPr>
          <w:trHeight w:val="440"/>
        </w:trPr>
        <w:tc>
          <w:tcPr>
            <w:tcW w:w="2250" w:type="dxa"/>
            <w:vMerge/>
            <w:shd w:val="clear" w:color="auto" w:fill="EFEFEF"/>
            <w:vAlign w:val="center"/>
          </w:tcPr>
          <w:p w14:paraId="6264B40F" w14:textId="5DC1CD5F" w:rsidR="001277F3" w:rsidRDefault="001277F3" w:rsidP="008006FE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5" w:type="dxa"/>
          </w:tcPr>
          <w:p w14:paraId="4C5C92A4" w14:textId="2494A941" w:rsidR="001277F3" w:rsidRPr="004B3DD5" w:rsidRDefault="001277F3" w:rsidP="008006FE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DARcd</w:t>
            </w:r>
            <w:r w:rsidR="00611EB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nly</w:t>
            </w:r>
          </w:p>
        </w:tc>
        <w:tc>
          <w:tcPr>
            <w:tcW w:w="1425" w:type="dxa"/>
          </w:tcPr>
          <w:p w14:paraId="16728CB3" w14:textId="5AB13F2B" w:rsidR="001277F3" w:rsidRPr="004B3DD5" w:rsidRDefault="001277F3" w:rsidP="008006FE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725" w:type="dxa"/>
            <w:vMerge/>
            <w:vAlign w:val="center"/>
          </w:tcPr>
          <w:p w14:paraId="438C70D1" w14:textId="77777777" w:rsidR="001277F3" w:rsidRPr="004B3DD5" w:rsidRDefault="001277F3" w:rsidP="008006FE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5" w:type="dxa"/>
            <w:vMerge/>
            <w:vAlign w:val="center"/>
          </w:tcPr>
          <w:p w14:paraId="7DD0C7D5" w14:textId="77777777" w:rsidR="001277F3" w:rsidRPr="004B3DD5" w:rsidRDefault="001277F3" w:rsidP="008006FE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277F3" w:rsidRPr="004B3DD5" w14:paraId="679A02F0" w14:textId="77777777" w:rsidTr="008D504A">
        <w:trPr>
          <w:trHeight w:val="440"/>
        </w:trPr>
        <w:tc>
          <w:tcPr>
            <w:tcW w:w="2250" w:type="dxa"/>
            <w:vMerge w:val="restart"/>
            <w:shd w:val="clear" w:color="auto" w:fill="EFEFEF"/>
            <w:vAlign w:val="center"/>
          </w:tcPr>
          <w:p w14:paraId="0722C6DA" w14:textId="6EF0974A" w:rsidR="001277F3" w:rsidRDefault="001277F3" w:rsidP="008006FE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nA TRIBE in Brain</w:t>
            </w:r>
          </w:p>
        </w:tc>
        <w:tc>
          <w:tcPr>
            <w:tcW w:w="2235" w:type="dxa"/>
          </w:tcPr>
          <w:p w14:paraId="5C33507E" w14:textId="1A4CFA5E" w:rsidR="001277F3" w:rsidRPr="004B3DD5" w:rsidRDefault="00611EB0" w:rsidP="008006FE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nA ADARcd</w:t>
            </w:r>
          </w:p>
        </w:tc>
        <w:tc>
          <w:tcPr>
            <w:tcW w:w="1425" w:type="dxa"/>
          </w:tcPr>
          <w:p w14:paraId="37A3CD90" w14:textId="71612EF0" w:rsidR="001277F3" w:rsidRPr="004B3DD5" w:rsidRDefault="001277F3" w:rsidP="008006FE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xperiment</w:t>
            </w:r>
          </w:p>
        </w:tc>
        <w:tc>
          <w:tcPr>
            <w:tcW w:w="1725" w:type="dxa"/>
            <w:vMerge w:val="restart"/>
            <w:vAlign w:val="center"/>
          </w:tcPr>
          <w:p w14:paraId="2211D459" w14:textId="2B2AA513" w:rsidR="001277F3" w:rsidRPr="004B3DD5" w:rsidRDefault="009624E0" w:rsidP="008006FE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2" w:history="1">
              <w:r w:rsidRPr="009624E0">
                <w:rPr>
                  <w:rStyle w:val="Hyperlink"/>
                  <w:rFonts w:ascii="Times New Roman" w:eastAsia="Times New Roman" w:hAnsi="Times New Roman" w:cs="Times New Roman"/>
                  <w:sz w:val="24"/>
                  <w:szCs w:val="24"/>
                </w:rPr>
                <w:t>GSE116400</w:t>
              </w:r>
            </w:hyperlink>
          </w:p>
        </w:tc>
        <w:tc>
          <w:tcPr>
            <w:tcW w:w="1725" w:type="dxa"/>
            <w:vMerge w:val="restart"/>
            <w:vAlign w:val="center"/>
          </w:tcPr>
          <w:p w14:paraId="210C154E" w14:textId="0BFDABC7" w:rsidR="001277F3" w:rsidRPr="004B3DD5" w:rsidRDefault="00F72B9D" w:rsidP="008006FE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published</w:t>
            </w:r>
          </w:p>
        </w:tc>
      </w:tr>
      <w:tr w:rsidR="001277F3" w:rsidRPr="004B3DD5" w14:paraId="28CFBCB3" w14:textId="77777777" w:rsidTr="008D504A">
        <w:trPr>
          <w:trHeight w:val="440"/>
        </w:trPr>
        <w:tc>
          <w:tcPr>
            <w:tcW w:w="2250" w:type="dxa"/>
            <w:vMerge/>
            <w:shd w:val="clear" w:color="auto" w:fill="EFEFEF"/>
            <w:vAlign w:val="center"/>
          </w:tcPr>
          <w:p w14:paraId="1A6F9478" w14:textId="77777777" w:rsidR="001277F3" w:rsidRDefault="001277F3" w:rsidP="008006FE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5" w:type="dxa"/>
          </w:tcPr>
          <w:p w14:paraId="459F8CEB" w14:textId="4DA5E24D" w:rsidR="001277F3" w:rsidRPr="004B3DD5" w:rsidRDefault="00611EB0" w:rsidP="008006FE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DARcd only</w:t>
            </w:r>
          </w:p>
        </w:tc>
        <w:tc>
          <w:tcPr>
            <w:tcW w:w="1425" w:type="dxa"/>
          </w:tcPr>
          <w:p w14:paraId="14EDFE99" w14:textId="48BA7AC1" w:rsidR="001277F3" w:rsidRPr="004B3DD5" w:rsidRDefault="001277F3" w:rsidP="008006FE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725" w:type="dxa"/>
            <w:vMerge/>
            <w:vAlign w:val="center"/>
          </w:tcPr>
          <w:p w14:paraId="094CE44A" w14:textId="77777777" w:rsidR="001277F3" w:rsidRPr="004B3DD5" w:rsidRDefault="001277F3" w:rsidP="008006FE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5" w:type="dxa"/>
            <w:vMerge/>
            <w:vAlign w:val="center"/>
          </w:tcPr>
          <w:p w14:paraId="65DEA0E7" w14:textId="77777777" w:rsidR="001277F3" w:rsidRPr="004B3DD5" w:rsidRDefault="001277F3" w:rsidP="008006FE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037A34D8" w14:textId="77777777" w:rsidR="009B486B" w:rsidRPr="004B3DD5" w:rsidRDefault="009B486B" w:rsidP="009B486B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7197E253" w14:textId="77777777" w:rsidR="00EF375E" w:rsidRDefault="00EF375E"/>
    <w:sectPr w:rsidR="00EF375E" w:rsidSect="000C23D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486B"/>
    <w:rsid w:val="000554CE"/>
    <w:rsid w:val="000C23D6"/>
    <w:rsid w:val="000F2495"/>
    <w:rsid w:val="001277F3"/>
    <w:rsid w:val="001F5D8A"/>
    <w:rsid w:val="003552D0"/>
    <w:rsid w:val="004058C5"/>
    <w:rsid w:val="004618F1"/>
    <w:rsid w:val="00611EB0"/>
    <w:rsid w:val="00632625"/>
    <w:rsid w:val="00657F0B"/>
    <w:rsid w:val="00682030"/>
    <w:rsid w:val="00684B6C"/>
    <w:rsid w:val="006E0017"/>
    <w:rsid w:val="00771E2F"/>
    <w:rsid w:val="007840BF"/>
    <w:rsid w:val="007A51E4"/>
    <w:rsid w:val="007B4613"/>
    <w:rsid w:val="008006FE"/>
    <w:rsid w:val="008843AD"/>
    <w:rsid w:val="009624E0"/>
    <w:rsid w:val="00987BDD"/>
    <w:rsid w:val="009B486B"/>
    <w:rsid w:val="009D303A"/>
    <w:rsid w:val="009F09A0"/>
    <w:rsid w:val="009F42A5"/>
    <w:rsid w:val="00BF778A"/>
    <w:rsid w:val="00C36B16"/>
    <w:rsid w:val="00C86DAB"/>
    <w:rsid w:val="00CE3FF2"/>
    <w:rsid w:val="00D11D1E"/>
    <w:rsid w:val="00D45DFC"/>
    <w:rsid w:val="00EF375E"/>
    <w:rsid w:val="00F54597"/>
    <w:rsid w:val="00F72B9D"/>
    <w:rsid w:val="00F756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86EAFC"/>
  <w15:chartTrackingRefBased/>
  <w15:docId w15:val="{CFE138F7-7544-4BBB-B783-69C8F8445B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486B"/>
    <w:pPr>
      <w:spacing w:after="0" w:line="276" w:lineRule="auto"/>
    </w:pPr>
    <w:rPr>
      <w:rFonts w:ascii="Arial" w:eastAsia="Arial" w:hAnsi="Arial" w:cs="Arial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632625"/>
    <w:pPr>
      <w:keepNext/>
      <w:keepLines/>
      <w:spacing w:before="360" w:after="80" w:line="360" w:lineRule="auto"/>
      <w:jc w:val="both"/>
      <w:outlineLvl w:val="0"/>
    </w:pPr>
    <w:rPr>
      <w:rFonts w:ascii="Times New Roman" w:eastAsiaTheme="majorEastAsia" w:hAnsi="Times New Roman" w:cstheme="majorBidi"/>
      <w:b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B486B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B486B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B486B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B486B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B486B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B486B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B486B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B486B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lang w:val="en-GB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632625"/>
    <w:rPr>
      <w:rFonts w:ascii="Times New Roman" w:eastAsiaTheme="majorEastAsia" w:hAnsi="Times New Roman" w:cstheme="majorBidi"/>
      <w:b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B486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B486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B486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B486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B486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B486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B486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B486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B486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B486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B486B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B486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B486B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B486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B486B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B486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B486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B486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B486B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7B4613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B461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geo/query/acc.cgi?acc=GSE153346" TargetMode="Externa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www.ncbi.nlm.nih.gov/geo/query/acc.cgi?acc=GSE102814" TargetMode="External"/><Relationship Id="rId12" Type="http://schemas.openxmlformats.org/officeDocument/2006/relationships/hyperlink" Target="https://www.ncbi.nlm.nih.gov/geo/query/acc.cgi?acc=GSE116400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geo/query/acc.cgi?acc=GSE78065" TargetMode="External"/><Relationship Id="rId11" Type="http://schemas.openxmlformats.org/officeDocument/2006/relationships/hyperlink" Target="https://www.ncbi.nlm.nih.gov/geo/query/acc.cgi?acc=GSE242093" TargetMode="External"/><Relationship Id="rId5" Type="http://schemas.openxmlformats.org/officeDocument/2006/relationships/hyperlink" Target="https://www.ncbi.nlm.nih.gov/geo/query/acc.cgi?acc=GSE282990" TargetMode="External"/><Relationship Id="rId10" Type="http://schemas.openxmlformats.org/officeDocument/2006/relationships/hyperlink" Target="https://www.ncbi.nlm.nih.gov/geo/query/acc.cgi?acc=GSE102814" TargetMode="External"/><Relationship Id="rId4" Type="http://schemas.openxmlformats.org/officeDocument/2006/relationships/hyperlink" Target="https://www.ncbi.nlm.nih.gov/geo/query/acc.cgi?acc=GSE153985" TargetMode="External"/><Relationship Id="rId9" Type="http://schemas.openxmlformats.org/officeDocument/2006/relationships/hyperlink" Target="https://www.ncbi.nlm.nih.gov/geo/query/acc.cgi?acc=GSE223556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258</Words>
  <Characters>1472</Characters>
  <Application>Microsoft Office Word</Application>
  <DocSecurity>0</DocSecurity>
  <Lines>12</Lines>
  <Paragraphs>3</Paragraphs>
  <ScaleCrop>false</ScaleCrop>
  <Company/>
  <LinksUpToDate>false</LinksUpToDate>
  <CharactersWithSpaces>1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21051</dc:creator>
  <cp:keywords/>
  <dc:description/>
  <cp:lastModifiedBy>Solo Singer</cp:lastModifiedBy>
  <cp:revision>36</cp:revision>
  <dcterms:created xsi:type="dcterms:W3CDTF">2026-02-04T06:31:00Z</dcterms:created>
  <dcterms:modified xsi:type="dcterms:W3CDTF">2026-05-11T15:57:00Z</dcterms:modified>
</cp:coreProperties>
</file>